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AACCB" w14:textId="77777777" w:rsidR="00F7317B" w:rsidRPr="00A01835" w:rsidRDefault="00F7317B" w:rsidP="00F7317B">
      <w:pPr>
        <w:rPr>
          <w:rFonts w:ascii="Times New Roman" w:hAnsi="Times New Roman" w:cs="Times New Roman"/>
          <w:color w:val="000000" w:themeColor="text1"/>
        </w:rPr>
      </w:pPr>
      <w:r w:rsidRPr="00A01835">
        <w:rPr>
          <w:rFonts w:ascii="Times New Roman" w:hAnsi="Times New Roman" w:cs="Times New Roman"/>
          <w:b/>
          <w:color w:val="000000" w:themeColor="text1"/>
        </w:rPr>
        <w:t>Table S3- SSFI (</w:t>
      </w:r>
      <w:r w:rsidRPr="00A01835">
        <w:rPr>
          <w:rFonts w:ascii="Times New Roman" w:hAnsi="Times New Roman" w:cs="Times New Roman"/>
          <w:b/>
          <w:color w:val="000000" w:themeColor="text1"/>
          <w:lang w:val="en-CA"/>
        </w:rPr>
        <w:t>n = 6-9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8"/>
        <w:gridCol w:w="2590"/>
        <w:gridCol w:w="2268"/>
      </w:tblGrid>
      <w:tr w:rsidR="00F7317B" w:rsidRPr="00A01835" w14:paraId="61B2F5F6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3C27C" w14:textId="77777777" w:rsidR="00F7317B" w:rsidRPr="00A01835" w:rsidRDefault="00F731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nel Type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vAlign w:val="center"/>
          </w:tcPr>
          <w:p w14:paraId="1948E79D" w14:textId="77777777" w:rsidR="00F7317B" w:rsidRPr="00A01835" w:rsidRDefault="00F7317B" w:rsidP="001D11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V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 xml:space="preserve">1/2 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 SE (mV)</w:t>
            </w:r>
          </w:p>
        </w:tc>
        <w:tc>
          <w:tcPr>
            <w:tcW w:w="22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A4056" w14:textId="77777777" w:rsidR="00F7317B" w:rsidRPr="00A01835" w:rsidRDefault="00F731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z ± SE (slope)</w:t>
            </w:r>
          </w:p>
        </w:tc>
      </w:tr>
      <w:tr w:rsidR="00F7317B" w:rsidRPr="00A01835" w14:paraId="16B873DE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92CC97" w14:textId="77777777" w:rsidR="00F7317B" w:rsidRPr="00A01835" w:rsidRDefault="00F731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FBF77BF" w14:textId="77777777" w:rsidR="00F7317B" w:rsidRPr="00A01835" w:rsidRDefault="00F731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-96.1 ± 3.0</w:t>
            </w:r>
          </w:p>
        </w:tc>
        <w:tc>
          <w:tcPr>
            <w:tcW w:w="22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61D1BF" w14:textId="77777777" w:rsidR="00F7317B" w:rsidRPr="00A01835" w:rsidRDefault="00F731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-2.8 ± 0.3</w:t>
            </w:r>
          </w:p>
        </w:tc>
      </w:tr>
      <w:tr w:rsidR="00F7317B" w:rsidRPr="00A01835" w14:paraId="6BE68768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41B948" w14:textId="77777777" w:rsidR="00F7317B" w:rsidRPr="00A01835" w:rsidRDefault="00F731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T1857I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D6DCA63" w14:textId="77777777" w:rsidR="00F7317B" w:rsidRPr="00A01835" w:rsidRDefault="00F731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-61.6 ± 2.4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2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9F988" w14:textId="77777777" w:rsidR="00F7317B" w:rsidRPr="00A01835" w:rsidRDefault="00F731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-2.8 ± 0.2</w:t>
            </w:r>
          </w:p>
        </w:tc>
      </w:tr>
    </w:tbl>
    <w:p w14:paraId="05E5990C" w14:textId="77777777" w:rsidR="00F7317B" w:rsidRDefault="00F7317B" w:rsidP="00F7317B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>*</w:t>
      </w:r>
      <w:r w:rsidRPr="00A01835"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CA"/>
        </w:rPr>
        <w:t>Statistical significance (p-value provided in text)</w:t>
      </w:r>
    </w:p>
    <w:p w14:paraId="542D0300" w14:textId="77777777" w:rsidR="00F7317B" w:rsidRPr="00A01835" w:rsidRDefault="00F7317B" w:rsidP="00F7317B">
      <w:pPr>
        <w:rPr>
          <w:rFonts w:ascii="Times New Roman" w:hAnsi="Times New Roman" w:cs="Times New Roman"/>
          <w:color w:val="000000" w:themeColor="text1"/>
        </w:rPr>
      </w:pPr>
    </w:p>
    <w:sectPr w:rsidR="00F7317B" w:rsidRPr="00A01835" w:rsidSect="00A14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17B"/>
    <w:rsid w:val="008326CD"/>
    <w:rsid w:val="00930947"/>
    <w:rsid w:val="00946E90"/>
    <w:rsid w:val="00A14A97"/>
    <w:rsid w:val="00D53A93"/>
    <w:rsid w:val="00D81964"/>
    <w:rsid w:val="00DD5BDE"/>
    <w:rsid w:val="00E3086C"/>
    <w:rsid w:val="00E406F2"/>
    <w:rsid w:val="00E965BC"/>
    <w:rsid w:val="00F40F19"/>
    <w:rsid w:val="00F7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DE82D"/>
  <w14:defaultImageDpi w14:val="32767"/>
  <w15:chartTrackingRefBased/>
  <w15:docId w15:val="{ADD09599-7BDE-254B-AC3F-B5600870F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3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Ghovanloo</dc:creator>
  <cp:keywords/>
  <dc:description/>
  <cp:lastModifiedBy>Mohammad Reza Ghovanloo</cp:lastModifiedBy>
  <cp:revision>1</cp:revision>
  <dcterms:created xsi:type="dcterms:W3CDTF">2020-12-08T18:49:00Z</dcterms:created>
  <dcterms:modified xsi:type="dcterms:W3CDTF">2020-12-08T18:49:00Z</dcterms:modified>
</cp:coreProperties>
</file>